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4402D" w14:textId="77777777" w:rsidR="00B353D5" w:rsidRPr="0079251A" w:rsidRDefault="00B353D5" w:rsidP="00B353D5">
      <w:pPr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</w:pPr>
      <w:r w:rsidRPr="0079251A"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  <w:t xml:space="preserve">Supporting information </w:t>
      </w:r>
    </w:p>
    <w:p w14:paraId="018ED1F9" w14:textId="77777777" w:rsidR="00B353D5" w:rsidRPr="00F307AE" w:rsidRDefault="00B353D5" w:rsidP="00B353D5">
      <w:pPr>
        <w:rPr>
          <w:rFonts w:ascii="Times New Roman" w:hAnsi="Times New Roman" w:cs="Times New Roman"/>
          <w:lang w:val="en-GB"/>
        </w:rPr>
      </w:pPr>
      <w:r w:rsidRPr="00F307AE">
        <w:rPr>
          <w:rFonts w:ascii="Times New Roman" w:hAnsi="Times New Roman" w:cs="Times New Roman"/>
          <w:lang w:val="en-GB"/>
        </w:rPr>
        <w:t>Table S1. Limit of detection (LOD) and quantification (</w:t>
      </w:r>
      <w:proofErr w:type="spellStart"/>
      <w:r w:rsidRPr="00F307AE">
        <w:rPr>
          <w:rFonts w:ascii="Times New Roman" w:hAnsi="Times New Roman" w:cs="Times New Roman"/>
          <w:lang w:val="en-GB"/>
        </w:rPr>
        <w:t>LOQ</w:t>
      </w:r>
      <w:proofErr w:type="spellEnd"/>
      <w:r w:rsidRPr="00F307AE">
        <w:rPr>
          <w:rFonts w:ascii="Times New Roman" w:hAnsi="Times New Roman" w:cs="Times New Roman"/>
          <w:lang w:val="en-GB"/>
        </w:rPr>
        <w:t>) of the HPLC method. A linear regression analysis was performed by plotting the peak areas of calibrations standards as a function of their calculated concentration (</w:t>
      </w:r>
      <w:r w:rsidRPr="00A4000F">
        <w:rPr>
          <w:rFonts w:ascii="Times New Roman" w:hAnsi="Times New Roman" w:cs="Times New Roman"/>
          <w:i/>
          <w:iCs/>
          <w:lang w:val="en-GB"/>
        </w:rPr>
        <w:t>i.e</w:t>
      </w:r>
      <w:r w:rsidRPr="00F307AE">
        <w:rPr>
          <w:rFonts w:ascii="Times New Roman" w:hAnsi="Times New Roman" w:cs="Times New Roman"/>
          <w:lang w:val="en-GB"/>
        </w:rPr>
        <w:t xml:space="preserve">., peak area = slope × concentration + y-intercept). The LOD and </w:t>
      </w:r>
      <w:proofErr w:type="spellStart"/>
      <w:r w:rsidRPr="00F307AE">
        <w:rPr>
          <w:rFonts w:ascii="Times New Roman" w:hAnsi="Times New Roman" w:cs="Times New Roman"/>
          <w:lang w:val="en-GB"/>
        </w:rPr>
        <w:t>LOQ</w:t>
      </w:r>
      <w:proofErr w:type="spellEnd"/>
      <w:r w:rsidRPr="00F307AE">
        <w:rPr>
          <w:rFonts w:ascii="Times New Roman" w:hAnsi="Times New Roman" w:cs="Times New Roman"/>
          <w:lang w:val="en-GB"/>
        </w:rPr>
        <w:t xml:space="preserve"> were calculated as follows; LOD = 3.3σ/slope and </w:t>
      </w:r>
      <w:proofErr w:type="spellStart"/>
      <w:r w:rsidRPr="00F307AE">
        <w:rPr>
          <w:rFonts w:ascii="Times New Roman" w:hAnsi="Times New Roman" w:cs="Times New Roman"/>
          <w:lang w:val="en-GB"/>
        </w:rPr>
        <w:t>LOQ</w:t>
      </w:r>
      <w:proofErr w:type="spellEnd"/>
      <w:r w:rsidRPr="00F307AE">
        <w:rPr>
          <w:rFonts w:ascii="Times New Roman" w:hAnsi="Times New Roman" w:cs="Times New Roman"/>
          <w:lang w:val="en-GB"/>
        </w:rPr>
        <w:t xml:space="preserve"> as </w:t>
      </w:r>
      <w:proofErr w:type="spellStart"/>
      <w:r w:rsidRPr="00F307AE">
        <w:rPr>
          <w:rFonts w:ascii="Times New Roman" w:hAnsi="Times New Roman" w:cs="Times New Roman"/>
          <w:lang w:val="en-GB"/>
        </w:rPr>
        <w:t>LOQ</w:t>
      </w:r>
      <w:proofErr w:type="spellEnd"/>
      <w:r w:rsidRPr="00F307AE">
        <w:rPr>
          <w:rFonts w:ascii="Times New Roman" w:hAnsi="Times New Roman" w:cs="Times New Roman"/>
          <w:lang w:val="en-GB"/>
        </w:rPr>
        <w:t xml:space="preserve"> = 10σ/slope, where σ is the standard error of the y-intercept from the regression analysis.</w:t>
      </w:r>
    </w:p>
    <w:tbl>
      <w:tblPr>
        <w:tblW w:w="4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718"/>
        <w:gridCol w:w="1082"/>
        <w:gridCol w:w="838"/>
        <w:gridCol w:w="1002"/>
      </w:tblGrid>
      <w:tr w:rsidR="00B353D5" w:rsidRPr="00257E9F" w14:paraId="54AEFF2C" w14:textId="77777777" w:rsidTr="00A935B8">
        <w:trPr>
          <w:trHeight w:val="288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E5D8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Cell </w:t>
            </w:r>
            <w:proofErr w:type="spellStart"/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ine</w:t>
            </w:r>
            <w:proofErr w:type="spellEnd"/>
          </w:p>
        </w:tc>
        <w:tc>
          <w:tcPr>
            <w:tcW w:w="364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65A2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centration</w:t>
            </w:r>
            <w:proofErr w:type="spellEnd"/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(</w:t>
            </w:r>
            <w:proofErr w:type="spellStart"/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μM</w:t>
            </w:r>
            <w:proofErr w:type="spellEnd"/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) </w:t>
            </w:r>
          </w:p>
        </w:tc>
      </w:tr>
      <w:tr w:rsidR="00B353D5" w:rsidRPr="00257E9F" w14:paraId="7E030096" w14:textId="77777777" w:rsidTr="00A935B8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80169F" w14:textId="77777777" w:rsidR="00B353D5" w:rsidRPr="00257E9F" w:rsidRDefault="00B353D5" w:rsidP="00A93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B138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D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9AEB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Q</w:t>
            </w:r>
            <w:proofErr w:type="spellEnd"/>
          </w:p>
        </w:tc>
      </w:tr>
      <w:tr w:rsidR="00B353D5" w:rsidRPr="00257E9F" w14:paraId="5292CA7B" w14:textId="77777777" w:rsidTr="00A935B8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A64D1" w14:textId="77777777" w:rsidR="00B353D5" w:rsidRPr="00257E9F" w:rsidRDefault="00B353D5" w:rsidP="00A93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A762C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p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646D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Kyn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D9FC2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p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6C079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Kyn</w:t>
            </w:r>
            <w:proofErr w:type="spellEnd"/>
          </w:p>
        </w:tc>
      </w:tr>
      <w:tr w:rsidR="00B353D5" w:rsidRPr="00257E9F" w14:paraId="519F1D50" w14:textId="77777777" w:rsidTr="00A935B8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B96E" w14:textId="77777777" w:rsidR="00B353D5" w:rsidRPr="00257E9F" w:rsidRDefault="00B353D5" w:rsidP="00A93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Ma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AE9F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AE53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9892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DA99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B353D5" w:rsidRPr="00257E9F" w14:paraId="50BD3397" w14:textId="77777777" w:rsidTr="00A935B8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581B" w14:textId="77777777" w:rsidR="00B353D5" w:rsidRPr="00257E9F" w:rsidRDefault="00B353D5" w:rsidP="00A93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Mel </w:t>
            </w:r>
            <w:proofErr w:type="spellStart"/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Juso</w:t>
            </w:r>
            <w:proofErr w:type="spellEnd"/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000A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5F9E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6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FE07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0CEA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</w:t>
            </w:r>
          </w:p>
        </w:tc>
      </w:tr>
      <w:tr w:rsidR="00B353D5" w:rsidRPr="00257E9F" w14:paraId="02C75BBF" w14:textId="77777777" w:rsidTr="00A935B8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05BF" w14:textId="77777777" w:rsidR="00B353D5" w:rsidRPr="00257E9F" w:rsidRDefault="00B353D5" w:rsidP="00A93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l Ho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145A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A1BB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6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3F07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BCF2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</w:t>
            </w:r>
          </w:p>
        </w:tc>
      </w:tr>
      <w:tr w:rsidR="00B353D5" w:rsidRPr="00257E9F" w14:paraId="40DCDD68" w14:textId="77777777" w:rsidTr="00A935B8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5AF8" w14:textId="77777777" w:rsidR="00B353D5" w:rsidRPr="00257E9F" w:rsidRDefault="00B353D5" w:rsidP="00A93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L-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B8DB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9574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728E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B5B0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</w:t>
            </w:r>
          </w:p>
        </w:tc>
      </w:tr>
      <w:tr w:rsidR="00B353D5" w:rsidRPr="00257E9F" w14:paraId="76124955" w14:textId="77777777" w:rsidTr="00A935B8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A8A8" w14:textId="77777777" w:rsidR="00B353D5" w:rsidRPr="00257E9F" w:rsidRDefault="00B353D5" w:rsidP="00A93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M-266-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38FC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CA14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3363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39CD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</w:t>
            </w:r>
          </w:p>
        </w:tc>
      </w:tr>
      <w:tr w:rsidR="00B353D5" w:rsidRPr="00257E9F" w14:paraId="5BEE1A99" w14:textId="77777777" w:rsidTr="00A935B8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363E" w14:textId="77777777" w:rsidR="00B353D5" w:rsidRPr="00257E9F" w:rsidRDefault="00B353D5" w:rsidP="00A93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K-MEL-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C5CE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7582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D7DE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18BF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</w:t>
            </w:r>
          </w:p>
        </w:tc>
      </w:tr>
      <w:tr w:rsidR="00B353D5" w:rsidRPr="00257E9F" w14:paraId="46BC4843" w14:textId="77777777" w:rsidTr="00A935B8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36CC" w14:textId="77777777" w:rsidR="00B353D5" w:rsidRPr="00257E9F" w:rsidRDefault="00B353D5" w:rsidP="00A93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T14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61A6F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E480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C39C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F31F5" w14:textId="77777777" w:rsidR="00B353D5" w:rsidRPr="00257E9F" w:rsidRDefault="00B353D5" w:rsidP="00A93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57E9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</w:t>
            </w:r>
          </w:p>
        </w:tc>
      </w:tr>
    </w:tbl>
    <w:p w14:paraId="402D1E63" w14:textId="77777777" w:rsidR="00B353D5" w:rsidRDefault="00B353D5" w:rsidP="00B353D5">
      <w:pPr>
        <w:rPr>
          <w:rFonts w:ascii="Times New Roman" w:hAnsi="Times New Roman" w:cs="Times New Roman"/>
          <w:lang w:val="en-GB"/>
        </w:rPr>
      </w:pPr>
    </w:p>
    <w:p w14:paraId="77CC18EE" w14:textId="77777777" w:rsidR="00BC63A0" w:rsidRDefault="00BC63A0"/>
    <w:sectPr w:rsidR="00BC63A0">
      <w:footerReference w:type="even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091303410"/>
      <w:docPartObj>
        <w:docPartGallery w:val="Page Numbers (Bottom of Page)"/>
        <w:docPartUnique/>
      </w:docPartObj>
    </w:sdtPr>
    <w:sdtContent>
      <w:p w14:paraId="1DF392F6" w14:textId="77777777" w:rsidR="00000000" w:rsidRDefault="00000000" w:rsidP="00A4000F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2459966D" w14:textId="77777777" w:rsidR="00000000" w:rsidRDefault="00000000" w:rsidP="00A4000F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2100856897"/>
      <w:docPartObj>
        <w:docPartGallery w:val="Page Numbers (Bottom of Page)"/>
        <w:docPartUnique/>
      </w:docPartObj>
    </w:sdtPr>
    <w:sdtContent>
      <w:p w14:paraId="5C6E30EB" w14:textId="77777777" w:rsidR="00000000" w:rsidRDefault="00000000" w:rsidP="003627CD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9</w:t>
        </w:r>
        <w:r>
          <w:rPr>
            <w:rStyle w:val="Sidnummer"/>
          </w:rPr>
          <w:fldChar w:fldCharType="end"/>
        </w:r>
      </w:p>
    </w:sdtContent>
  </w:sdt>
  <w:p w14:paraId="0A5785DC" w14:textId="77777777" w:rsidR="00000000" w:rsidRDefault="00000000" w:rsidP="00A4000F">
    <w:pPr>
      <w:pStyle w:val="Sidfot"/>
      <w:ind w:right="360"/>
      <w:jc w:val="center"/>
    </w:pPr>
  </w:p>
  <w:p w14:paraId="5AB6FE45" w14:textId="77777777" w:rsidR="00000000" w:rsidRDefault="00000000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3D5"/>
    <w:rsid w:val="0000630E"/>
    <w:rsid w:val="000654FE"/>
    <w:rsid w:val="00065F5F"/>
    <w:rsid w:val="000A79E1"/>
    <w:rsid w:val="000E4217"/>
    <w:rsid w:val="00100F78"/>
    <w:rsid w:val="00163CCD"/>
    <w:rsid w:val="001945FB"/>
    <w:rsid w:val="00257506"/>
    <w:rsid w:val="002801C4"/>
    <w:rsid w:val="002D17B1"/>
    <w:rsid w:val="002D22FF"/>
    <w:rsid w:val="00301790"/>
    <w:rsid w:val="0030572E"/>
    <w:rsid w:val="00314CCE"/>
    <w:rsid w:val="003A117E"/>
    <w:rsid w:val="00412EE5"/>
    <w:rsid w:val="00435B89"/>
    <w:rsid w:val="00437584"/>
    <w:rsid w:val="004720CC"/>
    <w:rsid w:val="00481735"/>
    <w:rsid w:val="00491F46"/>
    <w:rsid w:val="00516CF0"/>
    <w:rsid w:val="00602B55"/>
    <w:rsid w:val="006264A7"/>
    <w:rsid w:val="00664A0D"/>
    <w:rsid w:val="0066740C"/>
    <w:rsid w:val="006961C0"/>
    <w:rsid w:val="006B1F1F"/>
    <w:rsid w:val="007D2E94"/>
    <w:rsid w:val="0083757B"/>
    <w:rsid w:val="00864431"/>
    <w:rsid w:val="008F4C5E"/>
    <w:rsid w:val="00965501"/>
    <w:rsid w:val="0099044E"/>
    <w:rsid w:val="009D02E5"/>
    <w:rsid w:val="009E7386"/>
    <w:rsid w:val="009F79CB"/>
    <w:rsid w:val="009F7AD7"/>
    <w:rsid w:val="00A27627"/>
    <w:rsid w:val="00A54E9A"/>
    <w:rsid w:val="00AC6820"/>
    <w:rsid w:val="00B02F86"/>
    <w:rsid w:val="00B353D5"/>
    <w:rsid w:val="00BB18DA"/>
    <w:rsid w:val="00BC63A0"/>
    <w:rsid w:val="00BE0231"/>
    <w:rsid w:val="00BF6B97"/>
    <w:rsid w:val="00C030A8"/>
    <w:rsid w:val="00C246B0"/>
    <w:rsid w:val="00C35A39"/>
    <w:rsid w:val="00CD1635"/>
    <w:rsid w:val="00CF549F"/>
    <w:rsid w:val="00DD1C93"/>
    <w:rsid w:val="00E1753B"/>
    <w:rsid w:val="00E26CBC"/>
    <w:rsid w:val="00E50AE5"/>
    <w:rsid w:val="00E511FF"/>
    <w:rsid w:val="00E56A06"/>
    <w:rsid w:val="00E602ED"/>
    <w:rsid w:val="00EA52F7"/>
    <w:rsid w:val="00EF5511"/>
    <w:rsid w:val="00F02E6E"/>
    <w:rsid w:val="00F617BF"/>
    <w:rsid w:val="00F9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F85AA4"/>
  <w15:chartTrackingRefBased/>
  <w15:docId w15:val="{213969D7-35FF-204E-8A35-AB7FC219C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3D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C63A0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BC63A0"/>
    <w:rPr>
      <w:rFonts w:ascii="Times New Roman" w:hAnsi="Times New Roman" w:cs="Times New Roman"/>
      <w:kern w:val="0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C63A0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BC63A0"/>
    <w:rPr>
      <w:rFonts w:ascii="Times New Roman" w:hAnsi="Times New Roman" w:cs="Times New Roman"/>
      <w:kern w:val="0"/>
      <w:szCs w:val="22"/>
      <w:lang w:val="en-US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B353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353D5"/>
    <w:rPr>
      <w:kern w:val="0"/>
      <w:sz w:val="22"/>
      <w:szCs w:val="22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B353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588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ustafsson</dc:creator>
  <cp:keywords/>
  <dc:description/>
  <cp:lastModifiedBy>Anna Gustafsson</cp:lastModifiedBy>
  <cp:revision>1</cp:revision>
  <dcterms:created xsi:type="dcterms:W3CDTF">2023-11-20T15:36:00Z</dcterms:created>
  <dcterms:modified xsi:type="dcterms:W3CDTF">2023-11-20T15:37:00Z</dcterms:modified>
</cp:coreProperties>
</file>